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49BEBB" w14:textId="2CC9A939" w:rsidR="00AF50EF" w:rsidRPr="00AF50EF" w:rsidRDefault="00AF50EF" w:rsidP="005D494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F50EF">
        <w:rPr>
          <w:rFonts w:ascii="Times New Roman" w:hAnsi="Times New Roman" w:cs="Times New Roman"/>
          <w:b/>
          <w:sz w:val="20"/>
          <w:szCs w:val="20"/>
        </w:rPr>
        <w:t>Online resource 2</w:t>
      </w:r>
      <w:r w:rsidRPr="00AF50EF">
        <w:rPr>
          <w:rFonts w:ascii="Times New Roman" w:hAnsi="Times New Roman" w:cs="Times New Roman"/>
          <w:sz w:val="20"/>
          <w:szCs w:val="20"/>
        </w:rPr>
        <w:t xml:space="preserve"> Overview of patient inclusion</w:t>
      </w:r>
    </w:p>
    <w:p w14:paraId="658E4D2B" w14:textId="30AC9AF0" w:rsidR="00762021" w:rsidRDefault="00731A6E" w:rsidP="005D4945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F530A4">
        <w:rPr>
          <w:rFonts w:ascii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AED1F10" wp14:editId="0A48DCF0">
                <wp:simplePos x="0" y="0"/>
                <wp:positionH relativeFrom="column">
                  <wp:posOffset>1018540</wp:posOffset>
                </wp:positionH>
                <wp:positionV relativeFrom="paragraph">
                  <wp:posOffset>230233</wp:posOffset>
                </wp:positionV>
                <wp:extent cx="2360930" cy="1404620"/>
                <wp:effectExtent l="0" t="0" r="22860" b="2476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C9B26E" w14:textId="77777777" w:rsidR="004731B3" w:rsidRDefault="00762021" w:rsidP="004731B3">
                            <w:pPr>
                              <w:spacing w:after="120" w:line="280" w:lineRule="atLeast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GBM </w:t>
                            </w:r>
                            <w:r w:rsidRPr="00547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patients with </w:t>
                            </w:r>
                            <w:proofErr w:type="spellStart"/>
                            <w:r w:rsidR="00731A6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resurgica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47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PA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2E0E59CC" w14:textId="0D703C65" w:rsidR="00762021" w:rsidRPr="004731B3" w:rsidRDefault="003F004E" w:rsidP="004731B3">
                            <w:pPr>
                              <w:spacing w:after="120" w:line="280" w:lineRule="atLeast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731B3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N=179</w:t>
                            </w:r>
                          </w:p>
                          <w:p w14:paraId="01240135" w14:textId="0578B6E2" w:rsidR="004731B3" w:rsidRPr="004731B3" w:rsidRDefault="004731B3" w:rsidP="00762021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(November 2010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-  </w:t>
                            </w:r>
                            <w:r w:rsidR="00887DA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ecember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201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AED1F1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0.2pt;margin-top:18.15pt;width:185.9pt;height:110.6pt;z-index:25167155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lCFJgIAAEwEAAAOAAAAZHJzL2Uyb0RvYy54bWysVNuO0zAQfUfiHyy/06RXtlHT1dKlCGm5&#10;SLt8wMRxGgvfsN0m5et37LSlWuAFkQfL4xkfz5wzk9VtryQ5cOeF0SUdj3JKuGamFnpX0m9P2zc3&#10;lPgAugZpNC/pkXt6u379atXZgk9Ma2TNHUEQ7YvOlrQNwRZZ5lnLFfiRsVyjszFOQUDT7bLaQYfo&#10;SmaTPF9knXG1dYZx7/H0fnDSdcJvGs7Cl6bxPBBZUswtpNWltYprtl5BsXNgW8FOacA/ZKFAaHz0&#10;AnUPAcjeid+glGDOeNOEETMqM00jGE81YDXj/EU1jy1YnmpBcry90OT/Hyz7fPjqiKhLOqVEg0KJ&#10;nngfyDvTk0lkp7O+wKBHi2Ghx2NUOVXq7YNh3z3RZtOC3vE750zXcqgxu3G8mV1dHXB8BKm6T6bG&#10;Z2AfTALqG6cidUgGQXRU6XhRJqbC8HAyXeTLKboY+sazfLaYJO0yKM7XrfPhAzeKxE1JHUqf4OHw&#10;4ENMB4pzSHzNGynqrZAyGW5XbaQjB8A22aYvVfAiTGrSlXQ5n8wHBv4KkafvTxBKBOx3KVRJby5B&#10;UETe3us6dWMAIYc9piz1icjI3cBi6Ks+KTY/61OZ+ojMOjO0N44jblrjflLSYWuX1P/Yg+OUyI8a&#10;1VmOZ7M4C8mYzd8ilcRde6prD2iGUCUNlAzbTUjzk3izd6jiViR+o9xDJqeUsWUT7afxijNxbaeo&#10;Xz+B9TMAAAD//wMAUEsDBBQABgAIAAAAIQA69+Wv3gAAAAoBAAAPAAAAZHJzL2Rvd25yZXYueG1s&#10;TI/LTsMwEEX3SPyDNUjsqIPThCrEqaoItpXaIrGdxm4S8CPEThr+nmEFy6s5uvdMuV2sYbMeQ++d&#10;hMdVAky7xqvetRLeTq8PG2AholNovNMSvnWAbXV7U2Kh/NUd9HyMLaMSFwqU0MU4FJyHptMWw8oP&#10;2tHt4keLkeLYcjXilcqt4SJJcm6xd7TQ4aDrTjefx8lKmE71bj7U4uN93qv1Pn9Bi+ZLyvu7ZfcM&#10;LOol/sHwq0/qUJHT2U9OBWYo58maUAlpngIjIEuFAHaWILKnDHhV8v8vVD8AAAD//wMAUEsBAi0A&#10;FAAGAAgAAAAhALaDOJL+AAAA4QEAABMAAAAAAAAAAAAAAAAAAAAAAFtDb250ZW50X1R5cGVzXS54&#10;bWxQSwECLQAUAAYACAAAACEAOP0h/9YAAACUAQAACwAAAAAAAAAAAAAAAAAvAQAAX3JlbHMvLnJl&#10;bHNQSwECLQAUAAYACAAAACEAec5QhSYCAABMBAAADgAAAAAAAAAAAAAAAAAuAgAAZHJzL2Uyb0Rv&#10;Yy54bWxQSwECLQAUAAYACAAAACEAOvflr94AAAAKAQAADwAAAAAAAAAAAAAAAACABAAAZHJzL2Rv&#10;d25yZXYueG1sUEsFBgAAAAAEAAQA8wAAAIsFAAAAAA==&#10;">
                <v:textbox style="mso-fit-shape-to-text:t">
                  <w:txbxContent>
                    <w:p w14:paraId="25C9B26E" w14:textId="77777777" w:rsidR="004731B3" w:rsidRDefault="00762021" w:rsidP="004731B3">
                      <w:pPr>
                        <w:spacing w:after="120" w:line="280" w:lineRule="atLeast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GBM </w:t>
                      </w:r>
                      <w:r w:rsidRPr="00547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patients with </w:t>
                      </w:r>
                      <w:proofErr w:type="spellStart"/>
                      <w:r w:rsidR="00731A6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resurgic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547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PA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2E0E59CC" w14:textId="0D703C65" w:rsidR="00762021" w:rsidRPr="004731B3" w:rsidRDefault="003F004E" w:rsidP="004731B3">
                      <w:pPr>
                        <w:spacing w:after="120" w:line="280" w:lineRule="atLeast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731B3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N=179</w:t>
                      </w:r>
                    </w:p>
                    <w:p w14:paraId="01240135" w14:textId="0578B6E2" w:rsidR="004731B3" w:rsidRPr="004731B3" w:rsidRDefault="004731B3" w:rsidP="00762021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(November 2010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-  </w:t>
                      </w:r>
                      <w:r w:rsidR="00887DA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December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201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F00FB95" w14:textId="012A53A6" w:rsidR="00762021" w:rsidRDefault="00731A6E" w:rsidP="005D4945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F530A4">
        <w:rPr>
          <w:rFonts w:ascii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D4D5822" wp14:editId="6A97F2F7">
                <wp:simplePos x="0" y="0"/>
                <wp:positionH relativeFrom="column">
                  <wp:posOffset>4310380</wp:posOffset>
                </wp:positionH>
                <wp:positionV relativeFrom="paragraph">
                  <wp:posOffset>100330</wp:posOffset>
                </wp:positionV>
                <wp:extent cx="2076450" cy="1802130"/>
                <wp:effectExtent l="0" t="0" r="19050" b="2667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6450" cy="1802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17AF7F" w14:textId="77777777" w:rsidR="00726CC5" w:rsidRDefault="003F004E" w:rsidP="003F004E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o T3 NPA</w:t>
                            </w:r>
                            <w:r w:rsidRPr="00AA68F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(n</w:t>
                            </w:r>
                            <w:r w:rsidRPr="00AA68F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57</w:t>
                            </w:r>
                            <w:r w:rsidRPr="00AA68F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330BE95" w14:textId="03603EEC" w:rsidR="003F004E" w:rsidRPr="00AA68F2" w:rsidRDefault="00726CC5" w:rsidP="003F004E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 xml:space="preserve">- </w:t>
                            </w:r>
                            <w:r w:rsidRPr="00726CC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eceased (n=11)</w:t>
                            </w:r>
                            <w:r w:rsidR="003F004E" w:rsidRPr="00AA68F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3BB7D0F2" w14:textId="6214C8E3" w:rsidR="003F004E" w:rsidRDefault="003F004E" w:rsidP="003F004E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- </w:t>
                            </w:r>
                            <w:r w:rsidR="00726CC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inical status (n=20)</w:t>
                            </w:r>
                          </w:p>
                          <w:p w14:paraId="5165E667" w14:textId="7EA897D3" w:rsidR="003F004E" w:rsidRDefault="003F004E" w:rsidP="003F004E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 Complications/re-admission (n=4)</w:t>
                            </w:r>
                          </w:p>
                          <w:p w14:paraId="65B614AF" w14:textId="52FD1171" w:rsidR="003F004E" w:rsidRDefault="003F004E" w:rsidP="003F004E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- Patient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declined </w:t>
                            </w:r>
                            <w:r w:rsidR="0077662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T3</w:t>
                            </w:r>
                            <w:proofErr w:type="gramEnd"/>
                            <w:r w:rsidR="0077662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n=13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42974B6" w14:textId="4CB1239E" w:rsidR="003F004E" w:rsidRDefault="003F004E" w:rsidP="003F004E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- </w:t>
                            </w:r>
                            <w:r w:rsidR="00FE7B2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Logistical </w:t>
                            </w:r>
                            <w:r w:rsidR="0077662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n=</w:t>
                            </w:r>
                            <w:bookmarkStart w:id="0" w:name="_GoBack"/>
                            <w:bookmarkEnd w:id="0"/>
                            <w:r w:rsidR="0077662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)</w:t>
                            </w:r>
                          </w:p>
                          <w:p w14:paraId="69CA8859" w14:textId="005BA44D" w:rsidR="00FE7B2E" w:rsidRDefault="00FE7B2E" w:rsidP="003F004E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 No show (reason unknow</w:t>
                            </w:r>
                            <w:r w:rsidR="00211A7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 (n=</w:t>
                            </w:r>
                            <w:r w:rsidR="0077662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4F7C3A1" w14:textId="5DDF8E39" w:rsidR="00FE7B2E" w:rsidRDefault="00FE7B2E" w:rsidP="003F004E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 Surgery cancelled (n=1)</w:t>
                            </w:r>
                          </w:p>
                          <w:p w14:paraId="621EB5FB" w14:textId="77777777" w:rsidR="003F004E" w:rsidRPr="008E6F9B" w:rsidRDefault="003F004E" w:rsidP="003F004E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4D5822" id="_x0000_s1027" type="#_x0000_t202" style="position:absolute;margin-left:339.4pt;margin-top:7.9pt;width:163.5pt;height:141.9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UkvJwIAAEwEAAAOAAAAZHJzL2Uyb0RvYy54bWysVNtu2zAMfR+wfxD0vtjxkjQ14hRdugwD&#10;ugvQ7gNkWY6FSaImKbG7ry8lJ1nQbS/D/CCIInVEnkN6dTNoRQ7CeQmmotNJTokwHBppdhX99rh9&#10;s6TEB2YapsCIij4JT2/Wr1+teluKAjpQjXAEQYwve1vRLgRbZpnnndDMT8AKg84WnGYBTbfLGsd6&#10;RNcqK/J8kfXgGuuAC+/x9G500nXCb1vBw5e29SIQVVHMLaTVpbWOa7ZesXLnmO0kP6bB/iELzaTB&#10;R89QdywwsnfyNygtuQMPbZhw0Bm0reQi1YDVTPMX1Tx0zIpUC5Lj7Zkm//9g+efDV0dkU9FrSgzT&#10;KNGjGAJ5BwMpIju99SUGPVgMCwMeo8qpUm/vgX/3xMCmY2Ynbp2DvhOsweym8WZ2cXXE8RGk7j9B&#10;g8+wfYAENLROR+qQDILoqNLTWZmYCsfDIr9azObo4uibLvNi+jZpl7HydN06Hz4I0CRuKupQ+gTP&#10;Dvc+xHRYeQqJr3lQstlKpZLhdvVGOXJg2Cbb9KUKXoQpQ3okal7MRwb+CpGn708QWgbsdyV1RZfn&#10;IFZG3t6bJnVjYFKNe0xZmSORkbuRxTDUQ1JscdKnhuYJmXUwtjeOI246cD8p6bG1K+p/7JkTlKiP&#10;BtW5ns5mcRaSMZtfFWi4S0996WGGI1RFAyXjdhPS/ETeDNyiiq1M/Ea5x0yOKWPLJtqP4xVn4tJO&#10;Ub9+AutnAAAA//8DAFBLAwQUAAYACAAAACEAkNrE9d8AAAALAQAADwAAAGRycy9kb3ducmV2Lnht&#10;bEyPzU7DMBCE70i8g7VIXBC1KZAmIU6FkED0BgXB1Y23SYR/gu2m4e3ZnOC0u5rR7DfVerKGjRhi&#10;752Eq4UAhq7xunethPe3x8scWEzKaWW8Qwk/GGFdn55UqtT+6F5x3KaWUYiLpZLQpTSUnMemQ6vi&#10;wg/oSNv7YFWiM7RcB3WkcGv4UoiMW9U7+tCpAR86bL62Byshv3keP+Pm+uWjyfamSBer8ek7SHl+&#10;Nt3fAUs4pT8zzPiEDjUx7fzB6ciMhGyVE3oi4ZbmbBBi3nYSlkWRAa8r/r9D/QsAAP//AwBQSwEC&#10;LQAUAAYACAAAACEAtoM4kv4AAADhAQAAEwAAAAAAAAAAAAAAAAAAAAAAW0NvbnRlbnRfVHlwZXNd&#10;LnhtbFBLAQItABQABgAIAAAAIQA4/SH/1gAAAJQBAAALAAAAAAAAAAAAAAAAAC8BAABfcmVscy8u&#10;cmVsc1BLAQItABQABgAIAAAAIQB7BUkvJwIAAEwEAAAOAAAAAAAAAAAAAAAAAC4CAABkcnMvZTJv&#10;RG9jLnhtbFBLAQItABQABgAIAAAAIQCQ2sT13wAAAAsBAAAPAAAAAAAAAAAAAAAAAIEEAABkcnMv&#10;ZG93bnJldi54bWxQSwUGAAAAAAQABADzAAAAjQUAAAAA&#10;">
                <v:textbox>
                  <w:txbxContent>
                    <w:p w14:paraId="0217AF7F" w14:textId="77777777" w:rsidR="00726CC5" w:rsidRDefault="003F004E" w:rsidP="003F004E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o T3 NPA</w:t>
                      </w:r>
                      <w:r w:rsidRPr="00AA68F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(n</w:t>
                      </w:r>
                      <w:r w:rsidRPr="00AA68F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57</w:t>
                      </w:r>
                      <w:r w:rsidRPr="00AA68F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)</w:t>
                      </w:r>
                    </w:p>
                    <w:p w14:paraId="4330BE95" w14:textId="03603EEC" w:rsidR="003F004E" w:rsidRPr="00AA68F2" w:rsidRDefault="00726CC5" w:rsidP="003F004E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 xml:space="preserve">- </w:t>
                      </w:r>
                      <w:r w:rsidRPr="00726CC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Deceased (n=11)</w:t>
                      </w:r>
                      <w:r w:rsidR="003F004E" w:rsidRPr="00AA68F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 xml:space="preserve"> </w:t>
                      </w:r>
                    </w:p>
                    <w:p w14:paraId="3BB7D0F2" w14:textId="6214C8E3" w:rsidR="003F004E" w:rsidRDefault="003F004E" w:rsidP="003F004E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- </w:t>
                      </w:r>
                      <w:r w:rsidR="00726CC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linical status (n=20)</w:t>
                      </w:r>
                    </w:p>
                    <w:p w14:paraId="5165E667" w14:textId="7EA897D3" w:rsidR="003F004E" w:rsidRDefault="003F004E" w:rsidP="003F004E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 Complications/re-admission (n=4)</w:t>
                      </w:r>
                    </w:p>
                    <w:p w14:paraId="65B614AF" w14:textId="52FD1171" w:rsidR="003F004E" w:rsidRDefault="003F004E" w:rsidP="003F004E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- Patient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declined </w:t>
                      </w:r>
                      <w:r w:rsidR="0077662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T3</w:t>
                      </w:r>
                      <w:proofErr w:type="gramEnd"/>
                      <w:r w:rsidR="0077662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n=13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  <w:p w14:paraId="742974B6" w14:textId="4CB1239E" w:rsidR="003F004E" w:rsidRDefault="003F004E" w:rsidP="003F004E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- </w:t>
                      </w:r>
                      <w:r w:rsidR="00FE7B2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Logistical </w:t>
                      </w:r>
                      <w:r w:rsidR="0077662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n=</w:t>
                      </w:r>
                      <w:bookmarkStart w:id="1" w:name="_GoBack"/>
                      <w:bookmarkEnd w:id="1"/>
                      <w:r w:rsidR="0077662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6)</w:t>
                      </w:r>
                    </w:p>
                    <w:p w14:paraId="69CA8859" w14:textId="005BA44D" w:rsidR="00FE7B2E" w:rsidRDefault="00FE7B2E" w:rsidP="003F004E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 No show (reason unknow</w:t>
                      </w:r>
                      <w:r w:rsidR="00211A7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 (n=</w:t>
                      </w:r>
                      <w:r w:rsidR="0077662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  <w:p w14:paraId="34F7C3A1" w14:textId="5DDF8E39" w:rsidR="00FE7B2E" w:rsidRDefault="00FE7B2E" w:rsidP="003F004E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 Surgery cancelled (n=1)</w:t>
                      </w:r>
                    </w:p>
                    <w:p w14:paraId="621EB5FB" w14:textId="77777777" w:rsidR="003F004E" w:rsidRPr="008E6F9B" w:rsidRDefault="003F004E" w:rsidP="003F004E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F530A4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DC7B118" wp14:editId="4FD7C951">
                <wp:simplePos x="0" y="0"/>
                <wp:positionH relativeFrom="column">
                  <wp:posOffset>3186113</wp:posOffset>
                </wp:positionH>
                <wp:positionV relativeFrom="paragraph">
                  <wp:posOffset>8844</wp:posOffset>
                </wp:positionV>
                <wp:extent cx="0" cy="1943735"/>
                <wp:effectExtent l="0" t="76518" r="18733" b="94932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19437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46988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250.9pt;margin-top:.7pt;width:0;height:153.05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3Gj3AEAAAMEAAAOAAAAZHJzL2Uyb0RvYy54bWysU8Fu1DAQvSPxD5bvbDYtlHa12QptgQuC&#10;VVs+wHXsjYXtscZmk/w9YycbUBESQuRgxfa8N/PejLe3g7PspDAa8A2vV2vOlJfQGn9s+NfHD6+u&#10;OYtJ+FZY8Krho4r8dvfyxbYPG3UBHdhWISMSHzd9aHiXUthUVZSdciKuIChPlxrQiURbPFYtip7Y&#10;na0u1uurqgdsA4JUMdLp3XTJd4VfayXTF62jSsw2nGpLZcWyPuW12m3F5ogidEbOZYh/qMIJ4ynp&#10;QnUnkmDf0fxG5YxEiKDTSoKrQGsjVdFAaur1MzUPnQiqaCFzYlhsiv+PVn4+HZCZtuHUKC8ctegh&#10;oTDHLrF3iNCzPXhPNgKy6+xWH+KGQHt/wHkXwwGz9EGjYwhkcX1FraGvOEIa2VAMHxfD1ZCYnA4l&#10;ndY3ry/fXr7J9NXEk/kCxvRRgWP5p+FxLmuppy704vQppgl4BmSw9XlNwtj3vmVpDCQsoRH+aNWc&#10;J4dUWc4koPyl0aoJfq802UI1TmnKQKq9RXYSNErtt3phocgM0cbaBTRJ/yNojs0wVYb0b4FLdMkI&#10;Pi1AZzxgceRZ1jScS9VT/Fn1pDXLfoJ2LO0sdtCklT7MryKP8q/7Av/5dnc/AAAA//8DAFBLAwQU&#10;AAYACAAAACEAAWLSQuAAAAALAQAADwAAAGRycy9kb3ducmV2LnhtbEyPwU7DMBBE70j8g7VI3KgD&#10;JKUKcaqC2hOHlhYJetvGJo6I11Hspunfs0hIcNyZp9mZYj66VgymD40nBbeTBIShyuuGagVvu9XN&#10;DESISBpbT0bB2QSYl5cXBeban+jVDNtYCw6hkKMCG2OXSxkqaxyGie8Msffpe4eRz76WuscTh7tW&#10;3iXJVDpsiD9Y7MyzNdXX9ugU6N1+tP0LrtYfTwu93g/L9/NmqdT11bh4BBHNGP9g+KnP1aHkTgd/&#10;JB1Eq+A+nT0wykaWZiCYmGYpjzn8KrIs5P8N5TcAAAD//wMAUEsBAi0AFAAGAAgAAAAhALaDOJL+&#10;AAAA4QEAABMAAAAAAAAAAAAAAAAAAAAAAFtDb250ZW50X1R5cGVzXS54bWxQSwECLQAUAAYACAAA&#10;ACEAOP0h/9YAAACUAQAACwAAAAAAAAAAAAAAAAAvAQAAX3JlbHMvLnJlbHNQSwECLQAUAAYACAAA&#10;ACEAlFNxo9wBAAADBAAADgAAAAAAAAAAAAAAAAAuAgAAZHJzL2Uyb0RvYy54bWxQSwECLQAUAAYA&#10;CAAAACEAAWLSQuAAAAALAQAADwAAAAAAAAAAAAAAAAA2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</w:p>
    <w:p w14:paraId="71743909" w14:textId="793A4D06" w:rsidR="00762021" w:rsidRDefault="00731A6E" w:rsidP="005D4945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F530A4">
        <w:rPr>
          <w:rFonts w:ascii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E60FE2C" wp14:editId="1DE0A273">
                <wp:simplePos x="0" y="0"/>
                <wp:positionH relativeFrom="column">
                  <wp:posOffset>2204720</wp:posOffset>
                </wp:positionH>
                <wp:positionV relativeFrom="paragraph">
                  <wp:posOffset>203200</wp:posOffset>
                </wp:positionV>
                <wp:extent cx="0" cy="828000"/>
                <wp:effectExtent l="76200" t="0" r="57150" b="4889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8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97F2F6" id="Straight Arrow Connector 7" o:spid="_x0000_s1026" type="#_x0000_t32" style="position:absolute;margin-left:173.6pt;margin-top:16pt;width:0;height:65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WWu0QEAAPMDAAAOAAAAZHJzL2Uyb0RvYy54bWysU9uO0zAQfUfiHyy/06R9YKuq6Qp1gRcE&#10;Fct+gNexEwvfNB6a5O8ZO20WcZHQal8msT1n5pzj8f52dJadFSQTfMPXq5oz5WVoje8a/vDtw5st&#10;ZwmFb4UNXjV8UonfHl6/2g9xpzahD7ZVwKiIT7shNrxHjLuqSrJXTqRViMrToQ7gBNISuqoFMVB1&#10;Z6tNXb+thgBthCBVSrR7Nx/yQ6mvtZL4ReukkNmGEzcsEUp8zLE67MWuAxF7Iy80xDNYOGE8NV1K&#10;3QkU7AeYP0o5IyGkoHElg6uC1kaqooHUrOvf1Nz3IqqihcxJcbEpvVxZ+fl8Ambaht9w5oWjK7pH&#10;EKbrkb0DCAM7Bu/JxgDsJrs1xLQj0NGf4LJK8QRZ+qjB5S+JYmNxeFocViMyOW9K2t1utnVdzK+e&#10;cBESflTBsfzT8HShsfRfF4PF+VNC6kzAKyA3tT5HFMa+9y3DKZIQBCN8Z1WmTek5pcr0Z8LlDyer&#10;ZvhXpckGoji3KQOojhbYWdDotN/XSxXKzBBtrF1AdeH2T9AlN8NUGcr/BS7ZpWPwuACd8QH+1hXH&#10;K1U9519Vz1qz7MfQTuX6ih00WcWfyyvIo/vrusCf3urhJwAAAP//AwBQSwMEFAAGAAgAAAAhAJL+&#10;FzDdAAAACgEAAA8AAABkcnMvZG93bnJldi54bWxMj0FPwzAMhe9I/IfISNxYSpm2UZpOCMFxQqwT&#10;4pg1blOROFWTbuXfY8QBbrbfp+f3yu3snTjhGPtACm4XGQikJpieOgWH+uVmAyImTUa7QKjgCyNs&#10;q8uLUhcmnOkNT/vUCTahWGgFNqWhkDI2Fr2OizAgsdaG0evE69hJM+ozm3sn8yxbSa974g9WD/hk&#10;sfncT15BW3eH5uN5IyfXvq7rd3tvd/VOqeur+fEBRMI5/cHwE5+jQ8WZjmEiE4VTcLdc54zykHMn&#10;Bn4PRyZX+RJkVcr/FapvAAAA//8DAFBLAQItABQABgAIAAAAIQC2gziS/gAAAOEBAAATAAAAAAAA&#10;AAAAAAAAAAAAAABbQ29udGVudF9UeXBlc10ueG1sUEsBAi0AFAAGAAgAAAAhADj9If/WAAAAlAEA&#10;AAsAAAAAAAAAAAAAAAAALwEAAF9yZWxzLy5yZWxzUEsBAi0AFAAGAAgAAAAhABZNZa7RAQAA8wMA&#10;AA4AAAAAAAAAAAAAAAAALgIAAGRycy9lMm9Eb2MueG1sUEsBAi0AFAAGAAgAAAAhAJL+FzDdAAAA&#10;Cg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79656F30" w14:textId="07F5BC02" w:rsidR="00762021" w:rsidRDefault="00762021" w:rsidP="005D4945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</w:p>
    <w:p w14:paraId="73169364" w14:textId="4F9296F0" w:rsidR="00762021" w:rsidRDefault="00731A6E" w:rsidP="005D4945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F530A4">
        <w:rPr>
          <w:rFonts w:ascii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B3EC75C" wp14:editId="29E621DC">
                <wp:simplePos x="0" y="0"/>
                <wp:positionH relativeFrom="column">
                  <wp:posOffset>1060450</wp:posOffset>
                </wp:positionH>
                <wp:positionV relativeFrom="paragraph">
                  <wp:posOffset>312692</wp:posOffset>
                </wp:positionV>
                <wp:extent cx="2360930" cy="1404620"/>
                <wp:effectExtent l="0" t="0" r="22860" b="1206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20ABB0" w14:textId="45CEE13B" w:rsidR="005D4945" w:rsidRPr="0054725D" w:rsidRDefault="005D4945" w:rsidP="00762021">
                            <w:pPr>
                              <w:spacing w:after="120" w:line="280" w:lineRule="atLeast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GBM </w:t>
                            </w:r>
                            <w:r w:rsidRPr="00547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atients with T3 NPA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67674332" w14:textId="7BAF5A4B" w:rsidR="005D4945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54725D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  <w:lang w:val="nl-NL"/>
                              </w:rPr>
                              <w:t>N=122</w:t>
                            </w:r>
                          </w:p>
                          <w:p w14:paraId="1127E988" w14:textId="0FC4F1EB" w:rsidR="00731A6E" w:rsidRPr="00731A6E" w:rsidRDefault="00731A6E" w:rsidP="00731A6E">
                            <w:pPr>
                              <w:spacing w:after="120" w:line="280" w:lineRule="atLeast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(November 2010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  February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201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B3EC75C" id="_x0000_s1028" type="#_x0000_t202" style="position:absolute;margin-left:83.5pt;margin-top:24.6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+1iJQIAAEcEAAAOAAAAZHJzL2Uyb0RvYy54bWysU9uO2yAQfa/Uf0C8N3a8SXZjxVlts01V&#10;aXuRdvsBGOMYFRgKJHb69R1wNo227UtVHhDDDIeZc2ZWt4NW5CCcl2AqOp3klAjDoZFmV9GvT9s3&#10;N5T4wEzDFBhR0aPw9Hb9+tWqt6UooAPVCEcQxPiytxXtQrBllnneCc38BKww6GzBaRbQdLuscaxH&#10;dK2yIs8XWQ+usQ648B5v70cnXSf8thU8fG5bLwJRFcXcQtpd2uu4Z+sVK3eO2U7yUxrsH7LQTBr8&#10;9Ax1zwIjeyd/g9KSO/DQhgkHnUHbSi5SDVjNNH9RzWPHrEi1IDnenmny/w+Wfzp8cUQ2FS2m15QY&#10;plGkJzEE8hYGUkR+eutLDHu0GBgGvEadU63ePgD/5omBTcfMTtw5B30nWIP5TePL7OLpiOMjSN1/&#10;hAa/YfsACWhonY7kIR0E0VGn41mbmArHy+JqkS+v0MXRN53ls0WR1MtY+fzcOh/eC9AkHirqUPwE&#10;zw4PPsR0WPkcEn/zoGSzlUolw+3qjXLkwLBRtmmlCl6EKUP6ii7nxXxk4K8QeVp/gtAyYMcrqSt6&#10;cw5iZeTtnWlSPwYm1XjGlJU5ERm5G1kMQz2chKmhOSKlDsbOxknEQwfuByU9dnVF/fc9c4IS9cGg&#10;LMvpbBbHIBmz+TVySNylp770MMMRqqKBkvG4CWl0EmH2DuXbykRs1HnM5JQrdmvi+zRZcRwu7RT1&#10;a/7XPwEAAP//AwBQSwMEFAAGAAgAAAAhAET+UU/eAAAACgEAAA8AAABkcnMvZG93bnJldi54bWxM&#10;j0FPg0AQhe8m/ofNmHizi4i0UpamIXpt0tbE65TdAsrOIrtQ/PeOp3p8mZc335dvZtuJyQy+daTg&#10;cRGBMFQ53VKt4P349rAC4QOSxs6RUfBjPGyK25scM+0utDfTIdSCR8hnqKAJoc+k9FVjLPqF6w3x&#10;7ewGi4HjUEs94IXHbSfjKEqlxZb4Q4O9KRtTfR1Gq2A8lttpX8afH9NOJ7v0FS1230rd383bNYhg&#10;5nAtwx8+o0PBTCc3kvai45wu2SUoSF5iEFx4flqxy0lBvIwSkEUu/ysUvwAAAP//AwBQSwECLQAU&#10;AAYACAAAACEAtoM4kv4AAADhAQAAEwAAAAAAAAAAAAAAAAAAAAAAW0NvbnRlbnRfVHlwZXNdLnht&#10;bFBLAQItABQABgAIAAAAIQA4/SH/1gAAAJQBAAALAAAAAAAAAAAAAAAAAC8BAABfcmVscy8ucmVs&#10;c1BLAQItABQABgAIAAAAIQAmy+1iJQIAAEcEAAAOAAAAAAAAAAAAAAAAAC4CAABkcnMvZTJvRG9j&#10;LnhtbFBLAQItABQABgAIAAAAIQBE/lFP3gAAAAoBAAAPAAAAAAAAAAAAAAAAAH8EAABkcnMvZG93&#10;bnJldi54bWxQSwUGAAAAAAQABADzAAAAigUAAAAA&#10;">
                <v:textbox style="mso-fit-shape-to-text:t">
                  <w:txbxContent>
                    <w:p w14:paraId="1320ABB0" w14:textId="45CEE13B" w:rsidR="005D4945" w:rsidRPr="0054725D" w:rsidRDefault="005D4945" w:rsidP="00762021">
                      <w:pPr>
                        <w:spacing w:after="120" w:line="280" w:lineRule="atLeast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GBM </w:t>
                      </w:r>
                      <w:r w:rsidRPr="00547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atients with T3 NPA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67674332" w14:textId="7BAF5A4B" w:rsidR="005D4945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nl-NL"/>
                        </w:rPr>
                      </w:pPr>
                      <w:r w:rsidRPr="0054725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  <w:lang w:val="nl-NL"/>
                        </w:rPr>
                        <w:t>N=122</w:t>
                      </w:r>
                    </w:p>
                    <w:p w14:paraId="1127E988" w14:textId="0FC4F1EB" w:rsidR="00731A6E" w:rsidRPr="00731A6E" w:rsidRDefault="00731A6E" w:rsidP="00731A6E">
                      <w:pPr>
                        <w:spacing w:after="120" w:line="280" w:lineRule="atLeast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(November 2010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  February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201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D63A5EF" w14:textId="1F565F4C" w:rsidR="005D4945" w:rsidRPr="00F530A4" w:rsidRDefault="005D4945" w:rsidP="005D4945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F530A4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E221D2" wp14:editId="51686DD6">
                <wp:simplePos x="0" y="0"/>
                <wp:positionH relativeFrom="column">
                  <wp:posOffset>3229132</wp:posOffset>
                </wp:positionH>
                <wp:positionV relativeFrom="paragraph">
                  <wp:posOffset>39950</wp:posOffset>
                </wp:positionV>
                <wp:extent cx="0" cy="1943735"/>
                <wp:effectExtent l="0" t="76518" r="18733" b="94932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19437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7B87E5" id="Straight Arrow Connector 10" o:spid="_x0000_s1026" type="#_x0000_t32" style="position:absolute;margin-left:254.25pt;margin-top:3.15pt;width:0;height:153.0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lvU3AEAAAUEAAAOAAAAZHJzL2Uyb0RvYy54bWysU8GO0zAQvSPxD1buNM0uLBA1XaEucEFQ&#10;sfABXsdOLGyPNTZN+veM7TSgRUgIkYMV2/PezHsz3t3O1rCTxKDBdVWz2VZMOgG9dkNXff3y7tmr&#10;ioXIXc8NONlVZxmq2/3TJ7vJt/IKRjC9REYkLrST76oxRt/WdRCjtDxswEtHlwrQ8khbHOoe+UTs&#10;1tRX2+1NPQH2HkHIEOj0rlxW+8yvlBTxk1JBRma6imqLecW8PqS13u94OyD3oxZLGfwfqrBcO0q6&#10;Ut3xyNl31L9RWS0QAqi4EWBrUEoLmTWQmmb7SM39yL3MWsic4Febwv+jFR9PR2S6p96RPY5b6tF9&#10;RK6HMbI3iDCxAzhHPgIyCiG/Jh9agh3cEZdd8EdM4meFliGQyc0NNYe+7AmpZHO2/LxaLufIRDkU&#10;dNq8fn798vpFoq8LT+LzGOJ7CZaln64KS11rQU2m56cPIRbgBZDAxqU1cm3eup7FsydlETV3g5FL&#10;nhRSJzlFQP6LZyML/LNUZAzVWNLkkZQHg+zEaZj6b83KQpEJorQxK6hI/yNoiU0wmcf0b4FrdM4I&#10;Lq5Aqx1gduRR1jhfSlUl/qK6aE2yH6A/53ZmO2jWch+Wd5GG+dd9hv98vfsfAAAA//8DAFBLAwQU&#10;AAYACAAAACEAy0Hg7+AAAAALAQAADwAAAGRycy9kb3ducmV2LnhtbEyPQU/DMAyF75P4D5GRuG3p&#10;gFZQmk4DbScOgw0JdvMa01Q0SdVkXffvMRIS3Gy/p+fvFYvRtmKgPjTeKZjPEhDkKq8bVyt4262n&#10;dyBCRKex9Y4UnCnAoryYFJhrf3KvNGxjLTjEhRwVmBi7XMpQGbIYZr4jx9qn7y1GXvta6h5PHG5b&#10;eZ0kmbTYOP5gsKMnQ9XX9mgV6N1+NP0zrjcfj0u92Q+r9/PLSqmry3H5ACLSGP/M8IPP6FAy08Ef&#10;nQ6iVXCTprdsZSG954EdWTZPQRx+L7Is5P8O5TcAAAD//wMAUEsBAi0AFAAGAAgAAAAhALaDOJL+&#10;AAAA4QEAABMAAAAAAAAAAAAAAAAAAAAAAFtDb250ZW50X1R5cGVzXS54bWxQSwECLQAUAAYACAAA&#10;ACEAOP0h/9YAAACUAQAACwAAAAAAAAAAAAAAAAAvAQAAX3JlbHMvLnJlbHNQSwECLQAUAAYACAAA&#10;ACEAzD5b1NwBAAAFBAAADgAAAAAAAAAAAAAAAAAuAgAAZHJzL2Uyb0RvYy54bWxQSwECLQAUAAYA&#10;CAAAACEAy0Hg7+AAAAALAQAADwAAAAAAAAAAAAAAAAA2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</w:p>
    <w:p w14:paraId="42E16783" w14:textId="57F4D083" w:rsidR="005D4945" w:rsidRPr="00F530A4" w:rsidRDefault="005D4945" w:rsidP="005D4945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F530A4">
        <w:rPr>
          <w:rFonts w:ascii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E4810B8" wp14:editId="10C393FD">
                <wp:simplePos x="0" y="0"/>
                <wp:positionH relativeFrom="column">
                  <wp:posOffset>4324350</wp:posOffset>
                </wp:positionH>
                <wp:positionV relativeFrom="paragraph">
                  <wp:posOffset>168638</wp:posOffset>
                </wp:positionV>
                <wp:extent cx="2076450" cy="1606550"/>
                <wp:effectExtent l="0" t="0" r="19050" b="1270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6450" cy="1606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C60B9B" w14:textId="1389B32B" w:rsidR="005D4945" w:rsidRPr="00AA68F2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 w:rsidRPr="00AA68F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xcluded</w:t>
                            </w:r>
                            <w:r w:rsidRPr="00AA68F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77C58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(</w:t>
                            </w:r>
                            <w:r w:rsidR="00B23711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  <w:r w:rsidRPr="00AA68F2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 xml:space="preserve">=8) </w:t>
                            </w:r>
                          </w:p>
                          <w:p w14:paraId="62B8352A" w14:textId="77777777" w:rsidR="005D4945" w:rsidRPr="0054725D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47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 Psychiatric comorbidity (n=2)</w:t>
                            </w:r>
                          </w:p>
                          <w:p w14:paraId="4FDC6FC3" w14:textId="77777777" w:rsidR="005D4945" w:rsidRPr="0054725D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47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-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edical</w:t>
                            </w:r>
                            <w:r w:rsidRPr="00547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comorbidity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  <w:r w:rsidRPr="00547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6B86E12" w14:textId="77777777" w:rsidR="005D4945" w:rsidRPr="0054725D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47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-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esection of a r</w:t>
                            </w:r>
                            <w:r w:rsidRPr="0049103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current tumor (n=2)</w:t>
                            </w:r>
                          </w:p>
                          <w:p w14:paraId="7C638765" w14:textId="77777777" w:rsidR="005D4945" w:rsidRPr="00AA68F2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AA68F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 Estimated premorbid IQ &lt;85 (n=1)</w:t>
                            </w:r>
                          </w:p>
                          <w:p w14:paraId="114E2C40" w14:textId="77777777" w:rsidR="005D4945" w:rsidRPr="008E6F9B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E6F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 Declined use of data for research (n=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4810B8" id="_x0000_s1029" type="#_x0000_t202" style="position:absolute;margin-left:340.5pt;margin-top:13.3pt;width:163.5pt;height:126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xiyJQIAAEwEAAAOAAAAZHJzL2Uyb0RvYy54bWysVNtu2zAMfR+wfxD0vtgx4rQ14hRdugwD&#10;um5Auw+QZTkWJomapMTuvn6UnKbZ7WWYHwRRpI7Ic0ivrketyEE4L8HUdD7LKRGGQyvNrqZfHrdv&#10;LinxgZmWKTCipk/C0+v161erwVaigB5UKxxBEOOrwda0D8FWWeZ5LzTzM7DCoLMDp1lA0+2y1rEB&#10;0bXKijxfZgO41jrgwns8vZ2cdJ3wu07w8KnrvAhE1RRzC2l1aW3imq1XrNo5ZnvJj2mwf8hCM2nw&#10;0RPULQuM7J38DUpL7sBDF2YcdAZdJ7lINWA18/yXah56ZkWqBcnx9kST/3+w/P7w2RHZ1rSkxDCN&#10;Ej2KMZC3MJIisjNYX2HQg8WwMOIxqpwq9fYO+FdPDGx6ZnbixjkYesFazG4eb2ZnVyccH0Ga4SO0&#10;+AzbB0hAY+d0pA7JIIiOKj2dlImpcDws8ovlokQXR998mS9LNOIbrHq+bp0P7wVoEjc1dSh9gmeH&#10;Ox+m0OeQ+JoHJdutVCoZbtdslCMHhm2yTd8R/acwZchQ06uyKCcG/gqRp+9PEFoG7HcldU0vT0Gs&#10;iry9My2myarApJr2WJ0yRyIjdxOLYWzGpFhiOZLcQPuEzDqY2hvHETc9uO+UDNjaNfXf9swJStQH&#10;g+pczReLOAvJWJQXBRru3NOce5jhCFXTQMm03YQ0PzFVAzeoYicTvy+ZHFPGlk0KHccrzsS5naJe&#10;fgLrHwAAAP//AwBQSwMEFAAGAAgAAAAhANR8kT7gAAAACwEAAA8AAABkcnMvZG93bnJldi54bWxM&#10;j81OwzAQhO9IvIO1SFwQtVuQm4Y4FUICwa0UBFc33iYR/gm2m4a3Z3uC486OZr6p1pOzbMSY+uAV&#10;zGcCGPommN63Ct7fHq8LYClrb7QNHhX8YIJ1fX5W6dKEo3/FcZtbRiE+lVpBl/NQcp6aDp1OszCg&#10;p98+RKcznbHlJuojhTvLF0JI7nTvqaHTAz502HxtD05Bcfs8fqaXm81HI/d2la+W49N3VOryYrq/&#10;A5Zxyn9mOOETOtTEtAsHbxKzCmQxpy1ZwUJKYCeDEAUpO1KWKwm8rvj/DfUvAAAA//8DAFBLAQIt&#10;ABQABgAIAAAAIQC2gziS/gAAAOEBAAATAAAAAAAAAAAAAAAAAAAAAABbQ29udGVudF9UeXBlc10u&#10;eG1sUEsBAi0AFAAGAAgAAAAhADj9If/WAAAAlAEAAAsAAAAAAAAAAAAAAAAALwEAAF9yZWxzLy5y&#10;ZWxzUEsBAi0AFAAGAAgAAAAhAD6zGLIlAgAATAQAAA4AAAAAAAAAAAAAAAAALgIAAGRycy9lMm9E&#10;b2MueG1sUEsBAi0AFAAGAAgAAAAhANR8kT7gAAAACwEAAA8AAAAAAAAAAAAAAAAAfwQAAGRycy9k&#10;b3ducmV2LnhtbFBLBQYAAAAABAAEAPMAAACMBQAAAAA=&#10;">
                <v:textbox>
                  <w:txbxContent>
                    <w:p w14:paraId="62C60B9B" w14:textId="1389B32B" w:rsidR="005D4945" w:rsidRPr="00AA68F2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 w:rsidRPr="00AA68F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xcluded</w:t>
                      </w:r>
                      <w:r w:rsidRPr="00AA68F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 xml:space="preserve"> </w:t>
                      </w:r>
                      <w:r w:rsidR="00277C58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(</w:t>
                      </w:r>
                      <w:r w:rsidR="00B23711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n</w:t>
                      </w:r>
                      <w:r w:rsidRPr="00AA68F2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 xml:space="preserve">=8) </w:t>
                      </w:r>
                    </w:p>
                    <w:p w14:paraId="62B8352A" w14:textId="77777777" w:rsidR="005D4945" w:rsidRPr="0054725D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47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 Psychiatric comorbidity (n=2)</w:t>
                      </w:r>
                    </w:p>
                    <w:p w14:paraId="4FDC6FC3" w14:textId="77777777" w:rsidR="005D4945" w:rsidRPr="0054725D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47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-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edical</w:t>
                      </w:r>
                      <w:r w:rsidRPr="00547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comorbidity (n=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</w:t>
                      </w:r>
                      <w:r w:rsidRPr="00547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  <w:p w14:paraId="56B86E12" w14:textId="77777777" w:rsidR="005D4945" w:rsidRPr="0054725D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47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-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Resection of a r</w:t>
                      </w:r>
                      <w:r w:rsidRPr="0049103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current tumor (n=2)</w:t>
                      </w:r>
                    </w:p>
                    <w:p w14:paraId="7C638765" w14:textId="77777777" w:rsidR="005D4945" w:rsidRPr="00AA68F2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AA68F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 Estimated premorbid IQ &lt;85 (n=1)</w:t>
                      </w:r>
                    </w:p>
                    <w:p w14:paraId="114E2C40" w14:textId="77777777" w:rsidR="005D4945" w:rsidRPr="008E6F9B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8E6F9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 Declined use of data for research (n=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530A4">
        <w:rPr>
          <w:rFonts w:ascii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445A19" wp14:editId="2BC03BB8">
                <wp:simplePos x="0" y="0"/>
                <wp:positionH relativeFrom="column">
                  <wp:posOffset>2258060</wp:posOffset>
                </wp:positionH>
                <wp:positionV relativeFrom="paragraph">
                  <wp:posOffset>312420</wp:posOffset>
                </wp:positionV>
                <wp:extent cx="0" cy="592455"/>
                <wp:effectExtent l="76200" t="0" r="57150" b="5524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24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9F005E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77.8pt;margin-top:24.6pt;width:0;height:46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7jc0AEAAPMDAAAOAAAAZHJzL2Uyb0RvYy54bWysU9uO0zAQfUfiHyy/06QVraBqukJd4AVB&#10;xcIHeJ1xY+GbxkPT/D22k2ZXXKTVipdJbM+ZOed4vLu5WMPOgFF71/DlouYMnPStdqeGf//24dUb&#10;ziIJ1wrjHTR8gMhv9i9f7PqwhZXvvGkBWSri4rYPDe+IwraqouzAirjwAVw6VB6toLTEU9Wi6FN1&#10;a6pVXW+q3mMb0EuIMe3ejod8X+orBZK+KBWBmGl44kYlYon3OVb7ndieUIROy4mGeAYLK7RLTedS&#10;t4IE+4n6j1JWS/TRK1pIbyuvlJZQNCQ1y/o3NXedCFC0JHNimG2K/6+s/Hw+ItNtwzecOWHTFd0R&#10;Cn3qiL1D9D07eOeSjR7ZJrvVh7hNoIM74rSK4YhZ+kWhzd8kil2Kw8PsMFyIyXFTpt3129Xr9TqX&#10;qx5wASN9BG9Z/ml4nGjM/ZfFYHH+FGkEXgG5qXE5ktDmvWsZDSEJIdTCnQxMfXJKlemPhMsfDQZG&#10;+FdQyYZEcWxTBhAOBtlZpNFpfyznKikzQ5Q2ZgbVhds/QVNuhkEZyqcC5+zS0TuagVY7j3/rSpcr&#10;VTXmX1WPWrPse98O5fqKHWmyyj1MryCP7uN1gT+81f0vAAAA//8DAFBLAwQUAAYACAAAACEAo6t+&#10;mN0AAAAKAQAADwAAAGRycy9kb3ducmV2LnhtbEyPwU7DMAyG70i8Q2QkbiylrGMrTSeE4Dgh1glx&#10;zBq3qWicqkm38vYYcYCj7U+/v7/Yzq4XJxxD50nB7SIBgVR701Gr4FC93KxBhKjJ6N4TKvjCANvy&#10;8qLQufFnesPTPraCQyjkWoGNccilDLVFp8PCD0h8a/zodORxbKUZ9ZnDXS/TJFlJpzviD1YP+GSx&#10;/txPTkFTtYf643ktp755va/e7cbuqp1S11fz4wOIiHP8g+FHn9WhZKejn8gE0Su4y7IVowqWmxQE&#10;A7+LI5PLNANZFvJ/hfIbAAD//wMAUEsBAi0AFAAGAAgAAAAhALaDOJL+AAAA4QEAABMAAAAAAAAA&#10;AAAAAAAAAAAAAFtDb250ZW50X1R5cGVzXS54bWxQSwECLQAUAAYACAAAACEAOP0h/9YAAACUAQAA&#10;CwAAAAAAAAAAAAAAAAAvAQAAX3JlbHMvLnJlbHNQSwECLQAUAAYACAAAACEA5IO43NABAADzAwAA&#10;DgAAAAAAAAAAAAAAAAAuAgAAZHJzL2Uyb0RvYy54bWxQSwECLQAUAAYACAAAACEAo6t+mN0AAAAK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Pr="00F530A4">
        <w:rPr>
          <w:rFonts w:ascii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0012723" wp14:editId="08BFD3AB">
                <wp:simplePos x="0" y="0"/>
                <wp:positionH relativeFrom="column">
                  <wp:posOffset>1059815</wp:posOffset>
                </wp:positionH>
                <wp:positionV relativeFrom="paragraph">
                  <wp:posOffset>961390</wp:posOffset>
                </wp:positionV>
                <wp:extent cx="2360930" cy="1404620"/>
                <wp:effectExtent l="0" t="0" r="22860" b="1270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698B59" w14:textId="77777777" w:rsidR="005D4945" w:rsidRPr="0054725D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</w:t>
                            </w:r>
                            <w:r w:rsidRPr="00547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ncluded patients </w:t>
                            </w:r>
                          </w:p>
                          <w:p w14:paraId="7B13C951" w14:textId="77777777" w:rsidR="005D4945" w:rsidRPr="0054725D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 w:rsidRPr="0054725D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N=1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0012723" id="_x0000_s1030" type="#_x0000_t202" style="position:absolute;margin-left:83.45pt;margin-top:75.7pt;width:185.9pt;height:110.6pt;z-index:25166028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pwWJgIAAEwEAAAOAAAAZHJzL2Uyb0RvYy54bWysVNtu2zAMfR+wfxD0vthxk6wx4hRdugwD&#10;ugvQ7gNkWY6FSaImKbGzry8lp1nQbS/D/CCIInVEnkN6dTNoRQ7CeQmmotNJTokwHBppdhX99rh9&#10;c02JD8w0TIERFT0KT2/Wr1+teluKAjpQjXAEQYwve1vRLgRbZpnnndDMT8AKg84WnGYBTbfLGsd6&#10;RNcqK/J8kfXgGuuAC+/x9G500nXCb1vBw5e29SIQVVHMLaTVpbWOa7ZesXLnmO0kP6XB/iELzaTB&#10;R89QdywwsnfyNygtuQMPbZhw0Bm0reQi1YDVTPMX1Tx0zIpUC5Lj7Zkm//9g+efDV0dkU9EZJYZp&#10;lOhRDIG8g4EUkZ3e+hKDHiyGhQGPUeVUqbf3wL97YmDTMbMTt85B3wnWYHbTeDO7uDri+AhS95+g&#10;wWfYPkACGlqnI3VIBkF0VOl4ViamwvGwuFrkyyt0cfRNZ/lsUSTtMlY+X7fOhw8CNImbijqUPsGz&#10;w70PMR1WPofE1zwo2WylUslwu3qjHDkwbJNt+lIFL8KUIX1Fl/NiPjLwV4g8fX+C0DJgvyupK3p9&#10;DmJl5O29aVI3BibVuMeUlTkRGbkbWQxDPSTFzvrU0ByRWQdje+M44qYD95OSHlu7ov7HnjlBifpo&#10;UJ3ldDaLs5CM2fwtUkncpae+9DDDEaqigZJxuwlpfhJv9hZV3MrEb5R7zOSUMrZsov00XnEmLu0U&#10;9esnsH4CAAD//wMAUEsDBBQABgAIAAAAIQB+RLDJ3wAAAAsBAAAPAAAAZHJzL2Rvd25yZXYueG1s&#10;TI9NT8JAEIbvJv6HzZh4ky0FFqzdEtLolQQw8Tp017a6H7W7LfXfM5z0Nm/myTvP5NvJGjbqPrTe&#10;SZjPEmDaVV61rpbwfnp72gALEZ1C452W8KsDbIv7uxwz5S/uoMdjrBmVuJChhCbGLuM8VI22GGa+&#10;0452n763GCn2NVc9XqjcGp4mieAWW0cXGux02ejq+zhYCcOp3I2HMv36GPdquRevaNH8SPn4MO1e&#10;gEU9xT8YbvqkDgU5nf3gVGCGshDPhNKwmi+BEbFabNbAzhIW61QAL3L+/4fiCgAA//8DAFBLAQIt&#10;ABQABgAIAAAAIQC2gziS/gAAAOEBAAATAAAAAAAAAAAAAAAAAAAAAABbQ29udGVudF9UeXBlc10u&#10;eG1sUEsBAi0AFAAGAAgAAAAhADj9If/WAAAAlAEAAAsAAAAAAAAAAAAAAAAALwEAAF9yZWxzLy5y&#10;ZWxzUEsBAi0AFAAGAAgAAAAhAOmynBYmAgAATAQAAA4AAAAAAAAAAAAAAAAALgIAAGRycy9lMm9E&#10;b2MueG1sUEsBAi0AFAAGAAgAAAAhAH5EsMnfAAAACwEAAA8AAAAAAAAAAAAAAAAAgAQAAGRycy9k&#10;b3ducmV2LnhtbFBLBQYAAAAABAAEAPMAAACMBQAAAAA=&#10;">
                <v:textbox style="mso-fit-shape-to-text:t">
                  <w:txbxContent>
                    <w:p w14:paraId="5B698B59" w14:textId="77777777" w:rsidR="005D4945" w:rsidRPr="0054725D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</w:t>
                      </w:r>
                      <w:r w:rsidRPr="00547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ncluded patients </w:t>
                      </w:r>
                    </w:p>
                    <w:p w14:paraId="7B13C951" w14:textId="77777777" w:rsidR="005D4945" w:rsidRPr="0054725D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 w:rsidRPr="0054725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N=11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C4CF470" w14:textId="29DE1EF6" w:rsidR="005D4945" w:rsidRPr="00F530A4" w:rsidRDefault="005D4945" w:rsidP="005D4945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</w:p>
    <w:p w14:paraId="0F4A6374" w14:textId="77777777" w:rsidR="005D4945" w:rsidRPr="00F530A4" w:rsidRDefault="005D4945" w:rsidP="005D4945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</w:p>
    <w:p w14:paraId="33D608CC" w14:textId="7A504FFF" w:rsidR="007638FA" w:rsidRDefault="00F87452">
      <w:r w:rsidRPr="00F530A4">
        <w:rPr>
          <w:rFonts w:ascii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16605E" wp14:editId="6D413F33">
                <wp:simplePos x="0" y="0"/>
                <wp:positionH relativeFrom="column">
                  <wp:posOffset>2445384</wp:posOffset>
                </wp:positionH>
                <wp:positionV relativeFrom="paragraph">
                  <wp:posOffset>272415</wp:posOffset>
                </wp:positionV>
                <wp:extent cx="0" cy="593725"/>
                <wp:effectExtent l="190500" t="0" r="209550" b="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9500000" flipH="1">
                          <a:off x="0" y="0"/>
                          <a:ext cx="0" cy="593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DDC11B" id="Straight Arrow Connector 2" o:spid="_x0000_s1026" type="#_x0000_t32" style="position:absolute;margin-left:192.55pt;margin-top:21.45pt;width:0;height:46.75pt;rotation:35;flip:x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eQ74AEAAAwEAAAOAAAAZHJzL2Uyb0RvYy54bWysU9uO0zAQfUfiHyy/06RFBTZqukJdLg8I&#10;KhY+wOvYjYXtscamSf+esZMGxEVCiDyMYnvOmTnH493t6Cw7K4wGfMvXq5oz5SV0xp9a/vnT6ycv&#10;OItJ+E5Y8KrlFxX57f7xo90QGrWBHmynkBGJj80QWt6nFJqqirJXTsQVBOXpUAM6kWiJp6pDMRC7&#10;s9Wmrp9VA2AXEKSKkXbvpkO+L/xaK5k+aB1VYrbl1FsqEUt8yLHa70RzQhF6I+c2xD904YTxVHSh&#10;uhNJsK9ofqFyRiJE0GklwVWgtZGqaCA16/onNfe9CKpoIXNiWGyK/49Wvj8fkZmu5RvOvHB0RfcJ&#10;hTn1ib1EhIEdwHuyEZBtsltDiA2BDv6I8yqGI2bpo0bHEMji9c22zh9n2prwljaKN6SWjcX6y2K9&#10;GhOT06ak3e3N0+ebba5TTYSZOGBMbxQ4ln9aHuf+lsYmdnF+F9MEvAIy2PockzD2le9YugRSmNAI&#10;f7JqrpNTqqxrUlL+0sWqCf5RafKHWpzKlMlUB4vsLGimui/rhYUyM0QbaxdQXZT/ETTnZpgq0/q3&#10;wCW7VASfFqAzHvB3VdN4bVVP+VfVk9Ys+wG6S7nXYgeNXLmH+Xnkmf5xXeDfH/H+GwAAAP//AwBQ&#10;SwMEFAAGAAgAAAAhAIx2q7bgAAAACgEAAA8AAABkcnMvZG93bnJldi54bWxMj01PwzAMhu9I/IfI&#10;SNxYunVflKZThYTGgR3Ypolj1pi2onFKk3Vlvx4jDnC0/ej186arwTaix87XjhSMRxEIpMKZmkoF&#10;+93T3RKED5qMbhyhgi/0sMqur1KdGHemV+y3oRQcQj7RCqoQ2kRKX1RotR+5Folv766zOvDYldJ0&#10;+szhtpGTKJpLq2viD5Vu8bHC4mN7sgoW8Q7jfvOM+eXlc3HI+/Vl9rZW6vZmyB9ABBzCHww/+qwO&#10;GTsd3YmMF42CeDkbM6pgOrkHwcDv4shkPJ+CzFL5v0L2DQAA//8DAFBLAQItABQABgAIAAAAIQC2&#10;gziS/gAAAOEBAAATAAAAAAAAAAAAAAAAAAAAAABbQ29udGVudF9UeXBlc10ueG1sUEsBAi0AFAAG&#10;AAgAAAAhADj9If/WAAAAlAEAAAsAAAAAAAAAAAAAAAAALwEAAF9yZWxzLy5yZWxzUEsBAi0AFAAG&#10;AAgAAAAhAAvZ5DvgAQAADAQAAA4AAAAAAAAAAAAAAAAALgIAAGRycy9lMm9Eb2MueG1sUEsBAi0A&#10;FAAGAAgAAAAhAIx2q7bgAAAACgEAAA8AAAAAAAAAAAAAAAAAOgQAAGRycy9kb3ducmV2LnhtbFBL&#10;BQYAAAAABAAEAPMAAABHBQAAAAA=&#10;" strokecolor="black [3200]" strokeweight=".5pt">
                <v:stroke endarrow="block" joinstyle="miter"/>
              </v:shape>
            </w:pict>
          </mc:Fallback>
        </mc:AlternateContent>
      </w:r>
      <w:r w:rsidRPr="00F530A4">
        <w:rPr>
          <w:rFonts w:ascii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398590" wp14:editId="1F37936C">
                <wp:simplePos x="0" y="0"/>
                <wp:positionH relativeFrom="column">
                  <wp:posOffset>2104390</wp:posOffset>
                </wp:positionH>
                <wp:positionV relativeFrom="paragraph">
                  <wp:posOffset>268605</wp:posOffset>
                </wp:positionV>
                <wp:extent cx="0" cy="593725"/>
                <wp:effectExtent l="209550" t="0" r="190500" b="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2100000">
                          <a:off x="0" y="0"/>
                          <a:ext cx="0" cy="593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7C173" id="Straight Arrow Connector 1" o:spid="_x0000_s1026" type="#_x0000_t32" style="position:absolute;margin-left:165.7pt;margin-top:21.15pt;width:0;height:46.75pt;rotation:35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JCc2wEAAAEEAAAOAAAAZHJzL2Uyb0RvYy54bWysU12P0zAQfEfiP1h+p0mLjo+o6Qn1gBcE&#10;FQc/wOfYjYXttdamSf49aycN6BASQuTBip2d2ZnxZn87OssuCqMB3/LtpuZMeQmd8eeWf/3y7tkr&#10;zmISvhMWvGr5pCK/PTx9sh9Co3bQg+0UMiLxsRlCy/uUQlNVUfbKibiBoDx91IBOJNriuepQDMTu&#10;bLWr6xfVANgFBKlipNO7+SM/FH6tlUyftI4qMdty0pbKimV9yGt12IvmjCL0Ri4yxD+ocMJ4arpS&#10;3Ykk2Hc0v1E5IxEi6LSR4CrQ2khVPJCbbf3IzX0vgipeKJwY1pji/6OVHy8nZKaju+PMC0dXdJ9Q&#10;mHOf2BtEGNgRvKcYAdk2pzWE2BDo6E+47GI4YbY+anQMgSLebev8lEDIIhtL3tOatxoTk/OhpNOb&#10;189f7m4yeTWzZLaAMb1X4Fh+aXlcRK1qtoVdXD7ENAOvgAy2Pq9JGPvWdyxNgWwlNMKfrVr65JIq&#10;m5nll7c0WTXDPytNoZDEuU0ZR3W0yC6CBqn7VqIgtdZTZYZoY+0Kmp3/EbTUZpgqI/q3wLW6dASf&#10;VqAzHrAk8qhrGq9S9Vx/dT17zbYfoJvKZZY4aM7KPSz/RB7kX/cF/vPPPfwAAAD//wMAUEsDBBQA&#10;BgAIAAAAIQBok2LF3wAAAAoBAAAPAAAAZHJzL2Rvd25yZXYueG1sTI/LTsMwEEX3SP0Hayqxo07r&#10;gqoQp+KhSqiCRUM/wIndOKo9jmI3DX/PIBawnJmjO+cW28k7NpohdgElLBcZMINN0B22Eo6fu7sN&#10;sJgUauUCGglfJsK2nN0UKtfhigczVqllFIIxVxJsSn3OeWys8SouQm+QbqcweJVoHFquB3WlcO/4&#10;KsseuFcd0gerevNiTXOuLl5C9XF8e+b6XdQ2G0/71707H+JOytv59PQILJkp/cHwo0/qUJJTHS6o&#10;I3MShFiuCZWwXglgBPwuaiLF/QZ4WfD/FcpvAAAA//8DAFBLAQItABQABgAIAAAAIQC2gziS/gAA&#10;AOEBAAATAAAAAAAAAAAAAAAAAAAAAABbQ29udGVudF9UeXBlc10ueG1sUEsBAi0AFAAGAAgAAAAh&#10;ADj9If/WAAAAlAEAAAsAAAAAAAAAAAAAAAAALwEAAF9yZWxzLy5yZWxzUEsBAi0AFAAGAAgAAAAh&#10;ACAwkJzbAQAAAQQAAA4AAAAAAAAAAAAAAAAALgIAAGRycy9lMm9Eb2MueG1sUEsBAi0AFAAGAAgA&#10;AAAhAGiTYsXfAAAACgEAAA8AAAAAAAAAAAAAAAAANQ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Pr="00F530A4">
        <w:rPr>
          <w:rFonts w:ascii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E6B7025" wp14:editId="0C95431F">
                <wp:simplePos x="0" y="0"/>
                <wp:positionH relativeFrom="column">
                  <wp:posOffset>2408555</wp:posOffset>
                </wp:positionH>
                <wp:positionV relativeFrom="paragraph">
                  <wp:posOffset>876935</wp:posOffset>
                </wp:positionV>
                <wp:extent cx="2360930" cy="1341755"/>
                <wp:effectExtent l="0" t="0" r="22860" b="1079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341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6EEE56" w14:textId="77777777" w:rsidR="005D4945" w:rsidRPr="0054725D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47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Censored </w:t>
                            </w:r>
                          </w:p>
                          <w:p w14:paraId="0EBA3E19" w14:textId="77777777" w:rsidR="005D4945" w:rsidRPr="0054725D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  <w:r w:rsidRPr="0054725D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= 23</w:t>
                            </w:r>
                          </w:p>
                          <w:p w14:paraId="19ED0B4B" w14:textId="77777777" w:rsidR="005D4945" w:rsidRPr="0054725D" w:rsidRDefault="005D4945" w:rsidP="005D4945">
                            <w:pPr>
                              <w:spacing w:after="120"/>
                              <w:ind w:left="27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47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- Alive at time of las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clinical follow up before February 2019 </w:t>
                            </w:r>
                            <w:r w:rsidRPr="00547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n=22)</w:t>
                            </w:r>
                          </w:p>
                          <w:p w14:paraId="35D6F74A" w14:textId="77777777" w:rsidR="005D4945" w:rsidRPr="0054725D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47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 Unknown status after last contact due to outside referral (n=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6B7025" id="_x0000_s1031" type="#_x0000_t202" style="position:absolute;margin-left:189.65pt;margin-top:69.05pt;width:185.9pt;height:105.65pt;z-index:25166438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XgdJwIAAE0EAAAOAAAAZHJzL2Uyb0RvYy54bWysVNtu2zAMfR+wfxD0vtjOpW2MOEWXLsOA&#10;7gK0+wBZlmNhkqhJSuzu60vJaZrdXob5QSBF6pA8JL26HrQiB+G8BFPRYpJTIgyHRppdRb8+bN9c&#10;UeIDMw1TYERFH4Wn1+vXr1a9LcUUOlCNcARBjC97W9EuBFtmmeed0MxPwAqDxhacZgFVt8sax3pE&#10;1yqb5vlF1oNrrAMuvMfb29FI1wm/bQUPn9vWi0BURTG3kE6Xzjqe2XrFyp1jtpP8mAb7hyw0kwaD&#10;nqBuWWBk7+RvUFpyBx7aMOGgM2hbyUWqAasp8l+que+YFakWJMfbE03+/8HyT4cvjsgGe1dQYpjG&#10;Hj2IIZC3MJBppKe3vkSve4t+YcBrdE2lensH/JsnBjYdMztx4xz0nWANplfEl9nZ0xHHR5C6/wgN&#10;hmH7AAloaJ2O3CEbBNGxTY+n1sRUOF5OZxf5coYmjrZiNi8uF4sUg5XPz63z4b0ATaJQUYe9T/Ds&#10;cOdDTIeVzy4xmgclm61UKiluV2+UIweGc7JN3xH9JzdlSF/R5WK6GBn4K0Sevj9BaBlw4JXUFb06&#10;ObEy8vbONGkcA5NqlDFlZY5ERu5GFsNQD6llsxggklxD84jMOhjnG/cRhQ7cD0p6nO2K+u975gQl&#10;6oPB7iyL+TwuQ1Lmi8spKu7cUp9bmOEIVdFAyShuQlqgyJuBG+xiKxO/L5kcU8aZTbQf9ysuxbme&#10;vF7+AusnAAAA//8DAFBLAwQUAAYACAAAACEA0/N5yuAAAAALAQAADwAAAGRycy9kb3ducmV2Lnht&#10;bEyPwW7CMAyG75P2DpEn7TbSrjCga4omJC7c1qGNY2i8ptA4VROgvP2803az9f36/blYja4TFxxC&#10;60lBOklAINXetNQo2H1snhYgQtRkdOcJFdwwwKq8vyt0bvyV3vFSxUZwCYVcK7Ax9rmUobbodJj4&#10;HonZtx+cjrwOjTSDvnK56+RzkrxIp1viC1b3uLZYn6qzUxBO6Wb25Y87u9/ebHXct5/tdq3U48P4&#10;9goi4hj/wvCrz+pQstPBn8kE0SnI5suMowyyRQqCE/NZysOB0XQ5BVkW8v8P5Q8AAAD//wMAUEsB&#10;Ai0AFAAGAAgAAAAhALaDOJL+AAAA4QEAABMAAAAAAAAAAAAAAAAAAAAAAFtDb250ZW50X1R5cGVz&#10;XS54bWxQSwECLQAUAAYACAAAACEAOP0h/9YAAACUAQAACwAAAAAAAAAAAAAAAAAvAQAAX3JlbHMv&#10;LnJlbHNQSwECLQAUAAYACAAAACEAp+F4HScCAABNBAAADgAAAAAAAAAAAAAAAAAuAgAAZHJzL2Uy&#10;b0RvYy54bWxQSwECLQAUAAYACAAAACEA0/N5yuAAAAALAQAADwAAAAAAAAAAAAAAAACBBAAAZHJz&#10;L2Rvd25yZXYueG1sUEsFBgAAAAAEAAQA8wAAAI4FAAAAAA==&#10;">
                <v:textbox>
                  <w:txbxContent>
                    <w:p w14:paraId="646EEE56" w14:textId="77777777" w:rsidR="005D4945" w:rsidRPr="0054725D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47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Censored </w:t>
                      </w:r>
                    </w:p>
                    <w:p w14:paraId="0EBA3E19" w14:textId="77777777" w:rsidR="005D4945" w:rsidRPr="0054725D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n</w:t>
                      </w:r>
                      <w:r w:rsidRPr="0054725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= 23</w:t>
                      </w:r>
                    </w:p>
                    <w:p w14:paraId="19ED0B4B" w14:textId="77777777" w:rsidR="005D4945" w:rsidRPr="0054725D" w:rsidRDefault="005D4945" w:rsidP="005D4945">
                      <w:pPr>
                        <w:spacing w:after="120"/>
                        <w:ind w:left="27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47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- Alive at time of last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clinical follow up before February 2019 </w:t>
                      </w:r>
                      <w:r w:rsidRPr="00547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n=22)</w:t>
                      </w:r>
                    </w:p>
                    <w:p w14:paraId="35D6F74A" w14:textId="77777777" w:rsidR="005D4945" w:rsidRPr="0054725D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47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 Unknown status after last contact due to outside referral (n=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530A4">
        <w:rPr>
          <w:rFonts w:ascii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2C45CF0" wp14:editId="553CA94B">
                <wp:simplePos x="0" y="0"/>
                <wp:positionH relativeFrom="column">
                  <wp:posOffset>-180340</wp:posOffset>
                </wp:positionH>
                <wp:positionV relativeFrom="paragraph">
                  <wp:posOffset>900430</wp:posOffset>
                </wp:positionV>
                <wp:extent cx="2360930" cy="1317625"/>
                <wp:effectExtent l="0" t="0" r="22860" b="1587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317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E96CF3" w14:textId="77777777" w:rsidR="005D4945" w:rsidRPr="0054725D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47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Deceased befo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Feb</w:t>
                            </w:r>
                            <w:r w:rsidRPr="00547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 w:rsidRPr="00547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st</w:t>
                            </w:r>
                            <w:proofErr w:type="gramEnd"/>
                            <w:r w:rsidRPr="0054725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2019 </w:t>
                            </w:r>
                          </w:p>
                          <w:p w14:paraId="76058E80" w14:textId="77777777" w:rsidR="005D4945" w:rsidRPr="0054725D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n</w:t>
                            </w:r>
                            <w:r w:rsidRPr="0054725D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= 91</w:t>
                            </w:r>
                          </w:p>
                          <w:p w14:paraId="4E38B7BD" w14:textId="77777777" w:rsidR="005D4945" w:rsidRPr="0054725D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70EDB595" w14:textId="77777777" w:rsidR="005D4945" w:rsidRPr="0054725D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A5C12DB" w14:textId="77777777" w:rsidR="005D4945" w:rsidRPr="0054725D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  <w:p w14:paraId="694C53F7" w14:textId="77777777" w:rsidR="005D4945" w:rsidRPr="0054725D" w:rsidRDefault="005D4945" w:rsidP="005D4945">
                            <w:pPr>
                              <w:spacing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C45CF0" id="_x0000_s1032" type="#_x0000_t202" style="position:absolute;margin-left:-14.2pt;margin-top:70.9pt;width:185.9pt;height:103.75pt;z-index:25166540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qe5JQIAAE0EAAAOAAAAZHJzL2Uyb0RvYy54bWysVNtu2zAMfR+wfxD0vviSSxsjTtGlyzCg&#10;uwDtPkCW5ViYJHqSEjv7+lJymmYX7GGYHwRSpA7JQ9Krm0ErchDWSTAlzSYpJcJwqKXZlfTr4/bN&#10;NSXOM1MzBUaU9CgcvVm/frXqu0Lk0IKqhSUIYlzRdyVtve+KJHG8FZq5CXTCoLEBq5lH1e6S2rIe&#10;0bVK8jRdJD3YurPAhXN4ezca6TriN43g/nPTOOGJKinm5uNp41mFM1mvWLGzrGslP6XB/iELzaTB&#10;oGeoO+YZ2Vv5G5SW3IKDxk846ASaRnIRa8BqsvSXah5a1olYC5LjujNN7v/B8k+HL5bIGnuXU2KY&#10;xh49isGTtzCQPNDTd65Ar4cO/fyA1+gaS3XdPfBvjhjYtMzsxK210LeC1ZheFl4mF09HHBdAqv4j&#10;1BiG7T1EoKGxOnCHbBBExzYdz60JqXC8zKeLdDlFE0dbNs2uFvk8xmDF8/POOv9egCZBKKnF3kd4&#10;drh3PqTDimeXEM2BkvVWKhUVu6s2ypIDwznZxu+E/pObMqQv6XKOsf8OkcbvTxBaehx4JXVJr89O&#10;rAi8vTN1HEfPpBplTFmZE5GBu5FFP1RDbNksBAgkV1AfkVkL43zjPqLQgv1BSY+zXVL3fc+soER9&#10;MNidZTabhWWIymx+laNiLy3VpYUZjlAl9ZSM4sbHBQoMGLjFLjYy8vuSySllnNlI+2m/wlJc6tHr&#10;5S+wfgIAAP//AwBQSwMEFAAGAAgAAAAhAATFzLjfAAAACwEAAA8AAABkcnMvZG93bnJldi54bWxM&#10;j8FuwjAQRO+V+g/WVuoNnJC0oiEOqpC4cGuKWo4mNrEhXkexgfD3XU7ltrszmn1TLkfXsYsegvUo&#10;IJ0mwDQ2XllsBWy/15M5sBAlKtl51AJuOsCyen4qZaH8Fb/0pY4toxAMhRRgYuwLzkNjtJNh6nuN&#10;pB384GSkdWi5GuSVwl3HZ0nyzp20SB+M7PXK6OZUn52AcErXb7/+uDW7zc3Ux539sZuVEK8v4+cC&#10;WNRj/DfDHZ/QoSKmvT+jCqwTMJnNc7KSkKfUgRxZntFlfx8+MuBVyR87VH8AAAD//wMAUEsBAi0A&#10;FAAGAAgAAAAhALaDOJL+AAAA4QEAABMAAAAAAAAAAAAAAAAAAAAAAFtDb250ZW50X1R5cGVzXS54&#10;bWxQSwECLQAUAAYACAAAACEAOP0h/9YAAACUAQAACwAAAAAAAAAAAAAAAAAvAQAAX3JlbHMvLnJl&#10;bHNQSwECLQAUAAYACAAAACEAObanuSUCAABNBAAADgAAAAAAAAAAAAAAAAAuAgAAZHJzL2Uyb0Rv&#10;Yy54bWxQSwECLQAUAAYACAAAACEABMXMuN8AAAALAQAADwAAAAAAAAAAAAAAAAB/BAAAZHJzL2Rv&#10;d25yZXYueG1sUEsFBgAAAAAEAAQA8wAAAIsFAAAAAA==&#10;">
                <v:textbox>
                  <w:txbxContent>
                    <w:p w14:paraId="60E96CF3" w14:textId="77777777" w:rsidR="005D4945" w:rsidRPr="0054725D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47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Deceased before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Feb</w:t>
                      </w:r>
                      <w:r w:rsidRPr="00547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Pr="00547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st</w:t>
                      </w:r>
                      <w:proofErr w:type="gramEnd"/>
                      <w:r w:rsidRPr="0054725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2019 </w:t>
                      </w:r>
                    </w:p>
                    <w:p w14:paraId="76058E80" w14:textId="77777777" w:rsidR="005D4945" w:rsidRPr="0054725D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n</w:t>
                      </w:r>
                      <w:r w:rsidRPr="0054725D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= 91</w:t>
                      </w:r>
                    </w:p>
                    <w:p w14:paraId="4E38B7BD" w14:textId="77777777" w:rsidR="005D4945" w:rsidRPr="0054725D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  <w:p w14:paraId="70EDB595" w14:textId="77777777" w:rsidR="005D4945" w:rsidRPr="0054725D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  <w:p w14:paraId="6A5C12DB" w14:textId="77777777" w:rsidR="005D4945" w:rsidRPr="0054725D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  <w:p w14:paraId="694C53F7" w14:textId="77777777" w:rsidR="005D4945" w:rsidRPr="0054725D" w:rsidRDefault="005D4945" w:rsidP="005D4945">
                      <w:pPr>
                        <w:spacing w:after="120"/>
                        <w:jc w:val="center"/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638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945"/>
    <w:rsid w:val="00211A78"/>
    <w:rsid w:val="00277C58"/>
    <w:rsid w:val="003F004E"/>
    <w:rsid w:val="004731B3"/>
    <w:rsid w:val="00520D07"/>
    <w:rsid w:val="005830CC"/>
    <w:rsid w:val="005D4945"/>
    <w:rsid w:val="005D540A"/>
    <w:rsid w:val="006425AA"/>
    <w:rsid w:val="006767E8"/>
    <w:rsid w:val="00726CC5"/>
    <w:rsid w:val="00731A6E"/>
    <w:rsid w:val="00762021"/>
    <w:rsid w:val="0077662F"/>
    <w:rsid w:val="0083774C"/>
    <w:rsid w:val="00887DAA"/>
    <w:rsid w:val="00A6168F"/>
    <w:rsid w:val="00AF50EF"/>
    <w:rsid w:val="00B23711"/>
    <w:rsid w:val="00C76C45"/>
    <w:rsid w:val="00DB6D67"/>
    <w:rsid w:val="00F87452"/>
    <w:rsid w:val="00FE5E12"/>
    <w:rsid w:val="00FE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57E75"/>
  <w15:chartTrackingRefBased/>
  <w15:docId w15:val="{95691AC8-25FC-4F6C-B51E-C0123FB7A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945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49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49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945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9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9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Butterbrod</dc:creator>
  <cp:keywords/>
  <dc:description/>
  <cp:lastModifiedBy>E. Butterbrod</cp:lastModifiedBy>
  <cp:revision>16</cp:revision>
  <cp:lastPrinted>2019-10-22T09:24:00Z</cp:lastPrinted>
  <dcterms:created xsi:type="dcterms:W3CDTF">2019-10-19T14:03:00Z</dcterms:created>
  <dcterms:modified xsi:type="dcterms:W3CDTF">2020-03-11T13:36:00Z</dcterms:modified>
</cp:coreProperties>
</file>